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84B33" w14:textId="280EC08B" w:rsidR="00D52A5A" w:rsidRDefault="00D52A5A" w:rsidP="00D52A5A">
      <w:pPr>
        <w:pStyle w:val="Heading1"/>
        <w:rPr>
          <w:lang w:val="en-US"/>
        </w:rPr>
      </w:pPr>
      <w:r>
        <w:rPr>
          <w:lang w:val="en-US"/>
        </w:rPr>
        <w:t>References for SI (Figure captions for S1-S12, S1-S3 Tables)</w:t>
      </w:r>
    </w:p>
    <w:p w14:paraId="7A02FBC5" w14:textId="77777777" w:rsidR="00D52A5A" w:rsidRPr="003D6777" w:rsidRDefault="00D52A5A" w:rsidP="00D52A5A">
      <w:pPr>
        <w:rPr>
          <w:lang w:val="en-US"/>
        </w:rPr>
      </w:pPr>
    </w:p>
    <w:p w14:paraId="5859BBCB" w14:textId="77777777" w:rsidR="00D52A5A" w:rsidRPr="003D6777" w:rsidRDefault="00D52A5A" w:rsidP="00D52A5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D6777">
        <w:rPr>
          <w:noProof/>
        </w:rPr>
        <w:t>1.</w:t>
      </w:r>
      <w:r w:rsidRPr="003D6777">
        <w:rPr>
          <w:noProof/>
        </w:rPr>
        <w:tab/>
        <w:t>Singh DR, Kanvinde P, King C, Pasquale EB, Hristova K. The EphA2 receptor is activated through induction of distinct, ligand-dependent oligomeric structures. Commun Biol. 2018;1:15.</w:t>
      </w:r>
    </w:p>
    <w:p w14:paraId="0586338A" w14:textId="77777777" w:rsidR="00D52A5A" w:rsidRPr="003D6777" w:rsidRDefault="00D52A5A" w:rsidP="00D52A5A">
      <w:pPr>
        <w:pStyle w:val="EndNoteBibliography"/>
        <w:rPr>
          <w:noProof/>
        </w:rPr>
      </w:pPr>
      <w:r w:rsidRPr="003D6777">
        <w:rPr>
          <w:noProof/>
        </w:rPr>
        <w:t>2.</w:t>
      </w:r>
      <w:r w:rsidRPr="003D6777">
        <w:rPr>
          <w:noProof/>
        </w:rPr>
        <w:tab/>
        <w:t>Gomez-Soler M, Gehring MP, Lechtenberg BC, Zapata-Mercado E, Hristova K, Pasquale EB. Engineering nanomolar peptide ligands that differentially modulate EphA2 receptor signaling. Journal of Biological Chemistry. 2019;294(22):8791-805.</w:t>
      </w:r>
    </w:p>
    <w:p w14:paraId="0873F1FA" w14:textId="77777777" w:rsidR="00D52A5A" w:rsidRPr="003D6777" w:rsidRDefault="00D52A5A" w:rsidP="00D52A5A">
      <w:pPr>
        <w:pStyle w:val="EndNoteBibliography"/>
        <w:rPr>
          <w:noProof/>
        </w:rPr>
      </w:pPr>
      <w:r w:rsidRPr="003D6777">
        <w:rPr>
          <w:noProof/>
        </w:rPr>
        <w:t>3.</w:t>
      </w:r>
      <w:r w:rsidRPr="003D6777">
        <w:rPr>
          <w:noProof/>
        </w:rPr>
        <w:tab/>
        <w:t>Himanen JP, Goldgur Y, Miao H, Myshkin E, Guo H, Buck M, et al. Ligand recognition by A-class Eph receptors: crystal structures of the EphA2 ligand-binding domain and the EphA2/ephrin-A1 complex. EMBO Rep. 2009;10(7):722-8.</w:t>
      </w:r>
    </w:p>
    <w:p w14:paraId="6316CA2D" w14:textId="77777777" w:rsidR="00D52A5A" w:rsidRPr="00D52A5A" w:rsidRDefault="00D52A5A" w:rsidP="00D52A5A">
      <w:pPr>
        <w:pStyle w:val="EndNoteBibliography"/>
        <w:rPr>
          <w:noProof/>
          <w:lang w:val="fr-FR"/>
        </w:rPr>
      </w:pPr>
      <w:r w:rsidRPr="003D6777">
        <w:rPr>
          <w:noProof/>
        </w:rPr>
        <w:t>4.</w:t>
      </w:r>
      <w:r w:rsidRPr="003D6777">
        <w:rPr>
          <w:noProof/>
        </w:rPr>
        <w:tab/>
        <w:t xml:space="preserve">Himanen JP, Rajashankar KR, Lackmann M, Cowan CA, Henkemeyer M, Nikolov DB. Crystal structure of an Eph receptor-ephrin complex. </w:t>
      </w:r>
      <w:r w:rsidRPr="00D52A5A">
        <w:rPr>
          <w:noProof/>
          <w:lang w:val="fr-FR"/>
        </w:rPr>
        <w:t>Nature. 2001;414(6866):933-8.</w:t>
      </w:r>
    </w:p>
    <w:p w14:paraId="7C570FB0" w14:textId="77777777" w:rsidR="00D52A5A" w:rsidRPr="003D6777" w:rsidRDefault="00D52A5A" w:rsidP="00D52A5A">
      <w:pPr>
        <w:pStyle w:val="EndNoteBibliography"/>
        <w:rPr>
          <w:noProof/>
        </w:rPr>
      </w:pPr>
      <w:r w:rsidRPr="00D52A5A">
        <w:rPr>
          <w:noProof/>
          <w:lang w:val="fr-FR"/>
        </w:rPr>
        <w:t>5.</w:t>
      </w:r>
      <w:r w:rsidRPr="00D52A5A">
        <w:rPr>
          <w:noProof/>
          <w:lang w:val="fr-FR"/>
        </w:rPr>
        <w:tab/>
        <w:t xml:space="preserve">Su C, Wu L, Chai Y, Qi J, Tan S, Gao GF, et al. </w:t>
      </w:r>
      <w:r w:rsidRPr="003D6777">
        <w:rPr>
          <w:noProof/>
        </w:rPr>
        <w:t>Molecular basis of EphA2 recognition by gHgL from gammaherpesviruses. Nat Commun. 2020;11(1):5964.</w:t>
      </w:r>
    </w:p>
    <w:p w14:paraId="3301CFFE" w14:textId="77777777" w:rsidR="00D52A5A" w:rsidRPr="003D6777" w:rsidRDefault="00D52A5A" w:rsidP="00D52A5A">
      <w:pPr>
        <w:pStyle w:val="EndNoteBibliography"/>
        <w:rPr>
          <w:noProof/>
        </w:rPr>
      </w:pPr>
      <w:r w:rsidRPr="003D6777">
        <w:rPr>
          <w:noProof/>
        </w:rPr>
        <w:t>6.</w:t>
      </w:r>
      <w:r w:rsidRPr="003D6777">
        <w:rPr>
          <w:noProof/>
        </w:rPr>
        <w:tab/>
        <w:t>Holm L. DALI and the persistence of protein shape. Protein Sci. 2020;29(1):128-40.</w:t>
      </w:r>
    </w:p>
    <w:p w14:paraId="67952341" w14:textId="77777777" w:rsidR="00D52A5A" w:rsidRPr="003D6777" w:rsidRDefault="00D52A5A" w:rsidP="00D52A5A">
      <w:pPr>
        <w:pStyle w:val="EndNoteBibliography"/>
        <w:rPr>
          <w:noProof/>
        </w:rPr>
      </w:pPr>
      <w:r w:rsidRPr="003D6777">
        <w:rPr>
          <w:noProof/>
        </w:rPr>
        <w:t>7.</w:t>
      </w:r>
      <w:r w:rsidRPr="003D6777">
        <w:rPr>
          <w:noProof/>
        </w:rPr>
        <w:tab/>
        <w:t>Sievers F, Wilm A, Dineen D, Gibson TJ, Karplus K, Li W, et al. Fast, scalable generation of high-quality protein multiple sequence alignments using Clustal Omega. Mol Syst Biol. 2011;7:539.</w:t>
      </w:r>
    </w:p>
    <w:p w14:paraId="5F76689A" w14:textId="77777777" w:rsidR="00D52A5A" w:rsidRPr="003D6777" w:rsidRDefault="00D52A5A" w:rsidP="00D52A5A">
      <w:pPr>
        <w:pStyle w:val="EndNoteBibliography"/>
        <w:rPr>
          <w:noProof/>
        </w:rPr>
      </w:pPr>
      <w:r w:rsidRPr="003D6777">
        <w:rPr>
          <w:noProof/>
        </w:rPr>
        <w:t>8.</w:t>
      </w:r>
      <w:r w:rsidRPr="003D6777">
        <w:rPr>
          <w:noProof/>
        </w:rPr>
        <w:tab/>
        <w:t>Gouet P, Courcelle E, Stuart DI, Metoz F. ESPript: analysis of multiple sequence alignments in PostScript. Bioinformatics. 1999;15(4):305-8.</w:t>
      </w:r>
    </w:p>
    <w:p w14:paraId="5C97BCAD" w14:textId="77777777" w:rsidR="00D52A5A" w:rsidRPr="003D6777" w:rsidRDefault="00D52A5A" w:rsidP="00D52A5A">
      <w:pPr>
        <w:pStyle w:val="EndNoteBibliography"/>
        <w:rPr>
          <w:noProof/>
        </w:rPr>
      </w:pPr>
      <w:r w:rsidRPr="003D6777">
        <w:rPr>
          <w:noProof/>
        </w:rPr>
        <w:t>9.</w:t>
      </w:r>
      <w:r w:rsidRPr="003D6777">
        <w:rPr>
          <w:noProof/>
        </w:rPr>
        <w:tab/>
        <w:t>Krissinel E, Henrick K. Inference of macromolecular assemblies from crystalline state. J Mol Biol. 2007;372(3):774-97.</w:t>
      </w:r>
    </w:p>
    <w:p w14:paraId="78753F98" w14:textId="442E25CB" w:rsidR="00553348" w:rsidRDefault="00D52A5A" w:rsidP="00D52A5A">
      <w:r>
        <w:fldChar w:fldCharType="end"/>
      </w:r>
      <w:bookmarkStart w:id="0" w:name="_GoBack"/>
      <w:bookmarkEnd w:id="0"/>
    </w:p>
    <w:sectPr w:rsidR="00553348" w:rsidSect="00AF24F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A5A"/>
    <w:rsid w:val="0000218A"/>
    <w:rsid w:val="000A27E9"/>
    <w:rsid w:val="00145A43"/>
    <w:rsid w:val="001A1726"/>
    <w:rsid w:val="002307CA"/>
    <w:rsid w:val="00254F90"/>
    <w:rsid w:val="002F3EE7"/>
    <w:rsid w:val="0030526E"/>
    <w:rsid w:val="00362D5F"/>
    <w:rsid w:val="00365AFC"/>
    <w:rsid w:val="003A2519"/>
    <w:rsid w:val="00402BC6"/>
    <w:rsid w:val="004700EE"/>
    <w:rsid w:val="004F65FC"/>
    <w:rsid w:val="00530C97"/>
    <w:rsid w:val="0053231D"/>
    <w:rsid w:val="00553348"/>
    <w:rsid w:val="005910B6"/>
    <w:rsid w:val="005F0AF0"/>
    <w:rsid w:val="00695F0A"/>
    <w:rsid w:val="006B3E21"/>
    <w:rsid w:val="006C1A26"/>
    <w:rsid w:val="00723BF7"/>
    <w:rsid w:val="00781B0E"/>
    <w:rsid w:val="007A40F5"/>
    <w:rsid w:val="007B63EE"/>
    <w:rsid w:val="007F6E38"/>
    <w:rsid w:val="00851AC9"/>
    <w:rsid w:val="009244C7"/>
    <w:rsid w:val="009301E0"/>
    <w:rsid w:val="009B269F"/>
    <w:rsid w:val="00AC363F"/>
    <w:rsid w:val="00AF24FE"/>
    <w:rsid w:val="00B06E2C"/>
    <w:rsid w:val="00B8685D"/>
    <w:rsid w:val="00BC0FBE"/>
    <w:rsid w:val="00C07CD0"/>
    <w:rsid w:val="00C17163"/>
    <w:rsid w:val="00C222E9"/>
    <w:rsid w:val="00C95104"/>
    <w:rsid w:val="00CA5116"/>
    <w:rsid w:val="00CC01B2"/>
    <w:rsid w:val="00D52A5A"/>
    <w:rsid w:val="00D8676F"/>
    <w:rsid w:val="00D94BAC"/>
    <w:rsid w:val="00DA14C8"/>
    <w:rsid w:val="00E00B54"/>
    <w:rsid w:val="00E23A6A"/>
    <w:rsid w:val="00E52A58"/>
    <w:rsid w:val="00E91AE4"/>
    <w:rsid w:val="00EF3A8B"/>
    <w:rsid w:val="00F1219C"/>
    <w:rsid w:val="00FB5A1B"/>
    <w:rsid w:val="00FF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F5A5E1"/>
  <w15:chartTrackingRefBased/>
  <w15:docId w15:val="{45E7994D-C360-704E-8A69-5FB4F26A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1.5 spacing"/>
    <w:qFormat/>
    <w:rsid w:val="00D52A5A"/>
    <w:pPr>
      <w:spacing w:line="360" w:lineRule="auto"/>
      <w:jc w:val="both"/>
    </w:pPr>
    <w:rPr>
      <w:rFonts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A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31D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31D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D52A5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2A5A"/>
    <w:rPr>
      <w:rFonts w:ascii="Calibri" w:hAnsi="Calibri" w:cs="Calibri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52A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Backovic</dc:creator>
  <cp:keywords/>
  <dc:description/>
  <cp:lastModifiedBy>Marija Backovic</cp:lastModifiedBy>
  <cp:revision>1</cp:revision>
  <dcterms:created xsi:type="dcterms:W3CDTF">2021-09-10T07:46:00Z</dcterms:created>
  <dcterms:modified xsi:type="dcterms:W3CDTF">2021-09-10T07:49:00Z</dcterms:modified>
</cp:coreProperties>
</file>